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Supplementary Table 1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977"/>
        <w:gridCol w:w="2835"/>
      </w:tblGrid>
      <w:tr>
        <w:trPr/>
        <w:tc>
          <w:tcPr>
            <w:tcW w:w="37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</w:rPr>
              <w:t>Genetic region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Forward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Reverse</w:t>
            </w:r>
          </w:p>
        </w:tc>
      </w:tr>
      <w:tr>
        <w:trPr/>
        <w:tc>
          <w:tcPr>
            <w:tcW w:w="379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lang w:val="fr-FR"/>
              </w:rPr>
              <w:t xml:space="preserve">GNRH1 </w:t>
            </w:r>
            <w:r>
              <w:rPr>
                <w:b/>
                <w:bCs/>
                <w:color w:val="000000"/>
                <w:sz w:val="18"/>
              </w:rPr>
              <w:t xml:space="preserve">Promoter, distal </w:t>
            </w:r>
          </w:p>
        </w:tc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CCCAGCTGTAAAATGAACAAA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CACTCTTAAGGGCAGTGGGA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lang w:val="fr-FR"/>
              </w:rPr>
              <w:t xml:space="preserve">GNRH1 </w:t>
            </w:r>
            <w:r>
              <w:rPr>
                <w:b/>
                <w:bCs/>
                <w:color w:val="000000"/>
                <w:sz w:val="18"/>
              </w:rPr>
              <w:t xml:space="preserve">Promoter, mid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GTTGAAAAACAGTCTGTCCC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CCAGGTAAGGCCTAATGCTG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lang w:val="fr-FR"/>
              </w:rPr>
              <w:t xml:space="preserve">GNRH1 </w:t>
            </w:r>
            <w:r>
              <w:rPr>
                <w:b/>
                <w:bCs/>
                <w:color w:val="000000"/>
                <w:sz w:val="18"/>
              </w:rPr>
              <w:t xml:space="preserve">Promoter, proximal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GCTGTGTTCATCTTAATAATTT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GTATAACTGCAAATAGAGGAGAAT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lang w:val="fr-FR"/>
              </w:rPr>
              <w:t xml:space="preserve">GNRH1 </w:t>
            </w:r>
            <w:r>
              <w:rPr>
                <w:b/>
                <w:bCs/>
                <w:color w:val="000000"/>
                <w:sz w:val="18"/>
              </w:rPr>
              <w:t xml:space="preserve">Intron1, distal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CCAGCAGGAAAGATTTCAA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GCTTGACATTACATGGCTACC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lang w:val="fr-FR"/>
              </w:rPr>
              <w:t xml:space="preserve">GNRH1 </w:t>
            </w:r>
            <w:r>
              <w:rPr>
                <w:b/>
                <w:bCs/>
                <w:color w:val="000000"/>
                <w:sz w:val="18"/>
              </w:rPr>
              <w:t xml:space="preserve">Intron1, proximal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TGGTTCAGCCAGCAGTAA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GCATCTCTCTTTCCTCCAG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lang w:val="fr-FR"/>
              </w:rPr>
              <w:t>GNRH1 exon1, 5’-UTR, dista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CCACTTTGCATGGCTAT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TTGAGTCAGGATGTCTGGGA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lang w:val="fr-FR"/>
              </w:rPr>
              <w:t>GNRH1 exon1, 5’-UTR, proxima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GATCCTACATGGACTTGGTATA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CCAATCTTCCCTTGAAGT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lang w:val="fr-FR"/>
              </w:rPr>
              <w:t>GNRH1 cDNA, part 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TTTCTGTTCCCACTGC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TAATTGGAACACCCCCTGG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lang w:val="fr-FR"/>
              </w:rPr>
              <w:t>GNRH1 cDNA, part 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GCTCTCTGCCTCTAAA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GCCACTGGGGACAAAATGA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lang w:val="fr-FR"/>
              </w:rPr>
              <w:t>GNRH1 cDNA, part 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AGCCAGCAAGTGTCTC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GAATATGTGCAACTTGGTGT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lang w:val="fr-FR"/>
              </w:rPr>
            </w:pPr>
            <w:r>
              <w:rPr>
                <w:b/>
                <w:bCs/>
                <w:color w:val="000000"/>
                <w:sz w:val="18"/>
                <w:lang w:val="fr-FR"/>
              </w:rPr>
              <w:t>Lhb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/>
              </w:rPr>
              <w:t>TACTGTCCTAGCATGGTCCGAGT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AGGGCTACAGGAAAGGAGACT</w:t>
            </w:r>
          </w:p>
        </w:tc>
      </w:tr>
    </w:tbl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  <w:t>5’-UTR: 5-prime untranslated region</w:t>
      </w:r>
    </w:p>
    <w:p>
      <w:pPr>
        <w:pStyle w:val="Normal"/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</w:r>
    </w:p>
    <w:p>
      <w:pPr>
        <w:pStyle w:val="Normal"/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20:11:00Z</dcterms:created>
  <dc:creator>Luigi Maione</dc:creator>
  <dc:description/>
  <cp:keywords/>
  <dc:language>en-US</dc:language>
  <cp:lastModifiedBy>Luigi Maione</cp:lastModifiedBy>
  <dcterms:modified xsi:type="dcterms:W3CDTF">2013-06-20T20:11:00Z</dcterms:modified>
  <cp:revision>2</cp:revision>
  <dc:subject/>
  <dc:title/>
</cp:coreProperties>
</file>